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10" w:rsidRDefault="00020E10" w:rsidP="00020E10"/>
    <w:p w:rsidR="00020E10" w:rsidRDefault="00020E10" w:rsidP="00020E10"/>
    <w:p w:rsidR="00020E10" w:rsidRDefault="00020E10" w:rsidP="00020E10">
      <w:r>
        <w:t xml:space="preserve">Table </w:t>
      </w:r>
      <w:r w:rsidR="00CC708A">
        <w:t>S</w:t>
      </w:r>
      <w:r>
        <w:t>1: Relationship between brain-uptake of molecules and their size.</w:t>
      </w:r>
    </w:p>
    <w:p w:rsidR="00020E10" w:rsidRDefault="00020E10" w:rsidP="00020E10"/>
    <w:p w:rsidR="00020E10" w:rsidRDefault="00020E10" w:rsidP="00020E10"/>
    <w:p w:rsidR="00020E10" w:rsidRDefault="00020E10" w:rsidP="00020E10"/>
    <w:p w:rsidR="00020E10" w:rsidRDefault="00020E10" w:rsidP="00020E10"/>
    <w:tbl>
      <w:tblPr>
        <w:tblW w:w="6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79"/>
        <w:gridCol w:w="2279"/>
        <w:gridCol w:w="2279"/>
      </w:tblGrid>
      <w:tr w:rsidR="00020E10" w:rsidTr="00741F53">
        <w:trPr>
          <w:trHeight w:val="691"/>
        </w:trPr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Molecule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MW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% brain-uptake of injected dose</w:t>
            </w:r>
          </w:p>
        </w:tc>
        <w:bookmarkStart w:id="0" w:name="_GoBack"/>
        <w:bookmarkEnd w:id="0"/>
      </w:tr>
      <w:tr w:rsidR="00020E10" w:rsidTr="00741F53">
        <w:trPr>
          <w:trHeight w:val="666"/>
        </w:trPr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Y8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1323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0.42</w:t>
            </w:r>
          </w:p>
        </w:tc>
      </w:tr>
      <w:tr w:rsidR="00020E10" w:rsidTr="00741F53">
        <w:trPr>
          <w:trHeight w:val="691"/>
        </w:trPr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Methotrexate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454.45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0.54-0.92</w:t>
            </w:r>
          </w:p>
        </w:tc>
      </w:tr>
      <w:tr w:rsidR="00020E10" w:rsidTr="00741F53">
        <w:trPr>
          <w:trHeight w:val="666"/>
        </w:trPr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Cisplatin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300.05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0.72-1.14</w:t>
            </w:r>
          </w:p>
        </w:tc>
      </w:tr>
      <w:tr w:rsidR="00020E10" w:rsidTr="00741F53">
        <w:trPr>
          <w:trHeight w:val="691"/>
        </w:trPr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I-125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125</w:t>
            </w:r>
          </w:p>
        </w:tc>
        <w:tc>
          <w:tcPr>
            <w:tcW w:w="2279" w:type="dxa"/>
            <w:shd w:val="clear" w:color="auto" w:fill="auto"/>
          </w:tcPr>
          <w:p w:rsidR="00020E10" w:rsidRDefault="00020E10" w:rsidP="00741F53">
            <w:r>
              <w:t>1.52</w:t>
            </w:r>
          </w:p>
        </w:tc>
      </w:tr>
    </w:tbl>
    <w:p w:rsidR="00020E10" w:rsidRDefault="00020E10" w:rsidP="00020E10"/>
    <w:p w:rsidR="00DD561C" w:rsidRDefault="00DD561C"/>
    <w:sectPr w:rsidR="00DD5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10"/>
    <w:rsid w:val="00020E10"/>
    <w:rsid w:val="00CC708A"/>
    <w:rsid w:val="00DD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10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10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binda  Sarkar</dc:creator>
  <cp:lastModifiedBy>Gobinda  Sarkar</cp:lastModifiedBy>
  <cp:revision>2</cp:revision>
  <dcterms:created xsi:type="dcterms:W3CDTF">2014-04-14T14:51:00Z</dcterms:created>
  <dcterms:modified xsi:type="dcterms:W3CDTF">2014-04-30T20:20:00Z</dcterms:modified>
</cp:coreProperties>
</file>